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BF520" w14:textId="77777777" w:rsidR="007C4D9D" w:rsidRPr="006208CB" w:rsidRDefault="007C4D9D" w:rsidP="007C4D9D">
      <w:pPr>
        <w:spacing w:after="0" w:line="240" w:lineRule="auto"/>
        <w:jc w:val="both"/>
        <w:textAlignment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6208CB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1: BLOOM Study treatment dosing regimen</w:t>
      </w:r>
    </w:p>
    <w:tbl>
      <w:tblPr>
        <w:tblW w:w="4909" w:type="pct"/>
        <w:tblLayout w:type="fixed"/>
        <w:tblLook w:val="06A0" w:firstRow="1" w:lastRow="0" w:firstColumn="1" w:lastColumn="0" w:noHBand="1" w:noVBand="1"/>
      </w:tblPr>
      <w:tblGrid>
        <w:gridCol w:w="2901"/>
        <w:gridCol w:w="2207"/>
        <w:gridCol w:w="2230"/>
        <w:gridCol w:w="1524"/>
      </w:tblGrid>
      <w:tr w:rsidR="007C4D9D" w:rsidRPr="006208CB" w14:paraId="118A968E" w14:textId="77777777" w:rsidTr="00EE1D72">
        <w:trPr>
          <w:trHeight w:val="450"/>
        </w:trPr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C137" w14:textId="77777777" w:rsidR="007C4D9D" w:rsidRPr="00FB3D9E" w:rsidRDefault="007C4D9D" w:rsidP="00EE1D72">
            <w:pPr>
              <w:spacing w:after="0" w:line="240" w:lineRule="auto"/>
              <w:ind w:left="251" w:right="-2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Arm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C26BB" w14:textId="77777777" w:rsidR="007C4D9D" w:rsidRPr="00FB3D9E" w:rsidRDefault="007C4D9D" w:rsidP="00EE1D72">
            <w:pPr>
              <w:spacing w:after="0" w:line="240" w:lineRule="auto"/>
              <w:ind w:left="281" w:right="-20" w:hanging="84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rning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6C646" w14:textId="77777777" w:rsidR="007C4D9D" w:rsidRPr="00FB3D9E" w:rsidRDefault="007C4D9D" w:rsidP="00EE1D72">
            <w:pPr>
              <w:spacing w:after="0" w:line="240" w:lineRule="auto"/>
              <w:ind w:left="192" w:right="-20" w:hanging="25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Evening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4C76" w14:textId="77777777" w:rsidR="007C4D9D" w:rsidRPr="00FB3D9E" w:rsidRDefault="007C4D9D" w:rsidP="00EE1D72">
            <w:pPr>
              <w:spacing w:after="0" w:line="240" w:lineRule="auto"/>
              <w:ind w:left="85"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amount active ingredient</w:t>
            </w:r>
          </w:p>
          <w:p w14:paraId="6D4F2D52" w14:textId="77777777" w:rsidR="007C4D9D" w:rsidRPr="00FB3D9E" w:rsidRDefault="007C4D9D" w:rsidP="00EE1D72">
            <w:pPr>
              <w:spacing w:after="0" w:line="240" w:lineRule="auto"/>
              <w:ind w:left="85"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r day</w:t>
            </w:r>
          </w:p>
        </w:tc>
      </w:tr>
      <w:tr w:rsidR="007C4D9D" w:rsidRPr="006208CB" w14:paraId="455CD70E" w14:textId="77777777" w:rsidTr="00EE1D72">
        <w:trPr>
          <w:trHeight w:val="450"/>
        </w:trPr>
        <w:tc>
          <w:tcPr>
            <w:tcW w:w="1637" w:type="pct"/>
            <w:tcBorders>
              <w:top w:val="single" w:sz="4" w:space="0" w:color="auto"/>
            </w:tcBorders>
            <w:vAlign w:val="center"/>
          </w:tcPr>
          <w:p w14:paraId="0CBE917E" w14:textId="77777777" w:rsidR="007C4D9D" w:rsidRPr="00FB3D9E" w:rsidRDefault="007C4D9D" w:rsidP="00EE1D72">
            <w:pPr>
              <w:spacing w:after="0" w:line="240" w:lineRule="auto"/>
              <w:ind w:left="251" w:right="-2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Brewers’ Yeast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14:paraId="05E04254" w14:textId="77777777" w:rsidR="007C4D9D" w:rsidRPr="00FB3D9E" w:rsidRDefault="007C4D9D" w:rsidP="00EE1D72">
            <w:pPr>
              <w:spacing w:after="0" w:line="240" w:lineRule="auto"/>
              <w:ind w:left="281" w:right="-20" w:hanging="84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3 x 280 mg capsules</w:t>
            </w:r>
          </w:p>
        </w:tc>
        <w:tc>
          <w:tcPr>
            <w:tcW w:w="1258" w:type="pct"/>
            <w:tcBorders>
              <w:top w:val="single" w:sz="4" w:space="0" w:color="auto"/>
            </w:tcBorders>
            <w:vAlign w:val="center"/>
          </w:tcPr>
          <w:p w14:paraId="075D42CC" w14:textId="77777777" w:rsidR="007C4D9D" w:rsidRPr="00FB3D9E" w:rsidRDefault="007C4D9D" w:rsidP="00EE1D72">
            <w:pPr>
              <w:spacing w:after="0" w:line="240" w:lineRule="auto"/>
              <w:ind w:left="192" w:right="-20" w:hanging="25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3 x 280 mg capsules</w:t>
            </w:r>
          </w:p>
        </w:tc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14:paraId="1FD83B04" w14:textId="77777777" w:rsidR="007C4D9D" w:rsidRPr="00FB3D9E" w:rsidRDefault="007C4D9D" w:rsidP="00EE1D72">
            <w:pPr>
              <w:spacing w:after="0" w:line="240" w:lineRule="auto"/>
              <w:ind w:left="85"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1680 mg</w:t>
            </w:r>
          </w:p>
        </w:tc>
      </w:tr>
      <w:tr w:rsidR="007C4D9D" w:rsidRPr="006208CB" w14:paraId="20907A67" w14:textId="77777777" w:rsidTr="00EE1D72">
        <w:trPr>
          <w:trHeight w:val="915"/>
        </w:trPr>
        <w:tc>
          <w:tcPr>
            <w:tcW w:w="1637" w:type="pct"/>
            <w:vAlign w:val="center"/>
          </w:tcPr>
          <w:p w14:paraId="15B2FC52" w14:textId="77777777" w:rsidR="007C4D9D" w:rsidRPr="00FB3D9E" w:rsidRDefault="007C4D9D" w:rsidP="00EE1D72">
            <w:pPr>
              <w:spacing w:after="0" w:line="240" w:lineRule="auto"/>
              <w:ind w:left="251" w:right="-2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Beta-glucan</w:t>
            </w:r>
          </w:p>
        </w:tc>
        <w:tc>
          <w:tcPr>
            <w:tcW w:w="1245" w:type="pct"/>
            <w:vAlign w:val="center"/>
          </w:tcPr>
          <w:p w14:paraId="0E868D2A" w14:textId="77777777" w:rsidR="007C4D9D" w:rsidRPr="00FB3D9E" w:rsidRDefault="007C4D9D" w:rsidP="00EE1D72">
            <w:pPr>
              <w:spacing w:after="0" w:line="240" w:lineRule="auto"/>
              <w:ind w:left="281" w:right="-20" w:hanging="84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 x 250 mg capsule </w:t>
            </w:r>
          </w:p>
          <w:p w14:paraId="5AE240A6" w14:textId="77777777" w:rsidR="007C4D9D" w:rsidRPr="00FB3D9E" w:rsidRDefault="007C4D9D" w:rsidP="00EE1D72">
            <w:pPr>
              <w:spacing w:after="0" w:line="240" w:lineRule="auto"/>
              <w:ind w:left="281" w:right="-20" w:hanging="84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2 x placebo capsules</w:t>
            </w:r>
          </w:p>
        </w:tc>
        <w:tc>
          <w:tcPr>
            <w:tcW w:w="1258" w:type="pct"/>
            <w:vAlign w:val="center"/>
          </w:tcPr>
          <w:p w14:paraId="34D70994" w14:textId="77777777" w:rsidR="007C4D9D" w:rsidRPr="00FB3D9E" w:rsidRDefault="007C4D9D" w:rsidP="00EE1D72">
            <w:pPr>
              <w:spacing w:after="0" w:line="240" w:lineRule="auto"/>
              <w:ind w:left="192" w:right="-20" w:hanging="25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3 x placebo capsules</w:t>
            </w:r>
          </w:p>
        </w:tc>
        <w:tc>
          <w:tcPr>
            <w:tcW w:w="860" w:type="pct"/>
            <w:vAlign w:val="center"/>
          </w:tcPr>
          <w:p w14:paraId="38975479" w14:textId="77777777" w:rsidR="007C4D9D" w:rsidRPr="00FB3D9E" w:rsidRDefault="007C4D9D" w:rsidP="00EE1D72">
            <w:pPr>
              <w:spacing w:after="0" w:line="240" w:lineRule="auto"/>
              <w:ind w:left="85" w:right="-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250 mg</w:t>
            </w:r>
          </w:p>
        </w:tc>
      </w:tr>
      <w:tr w:rsidR="007C4D9D" w:rsidRPr="006208CB" w14:paraId="18EB3833" w14:textId="77777777" w:rsidTr="00EE1D72">
        <w:trPr>
          <w:trHeight w:val="450"/>
        </w:trPr>
        <w:tc>
          <w:tcPr>
            <w:tcW w:w="1637" w:type="pct"/>
            <w:tcBorders>
              <w:bottom w:val="single" w:sz="4" w:space="0" w:color="auto"/>
            </w:tcBorders>
            <w:vAlign w:val="center"/>
          </w:tcPr>
          <w:p w14:paraId="61B49017" w14:textId="77777777" w:rsidR="007C4D9D" w:rsidRPr="00FB3D9E" w:rsidRDefault="007C4D9D" w:rsidP="00EE1D72">
            <w:pPr>
              <w:spacing w:after="0" w:line="240" w:lineRule="auto"/>
              <w:ind w:left="251" w:right="-2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lacebo </w:t>
            </w:r>
          </w:p>
          <w:p w14:paraId="6708B7EA" w14:textId="77777777" w:rsidR="007C4D9D" w:rsidRPr="00FB3D9E" w:rsidRDefault="007C4D9D" w:rsidP="00EE1D72">
            <w:pPr>
              <w:spacing w:after="0" w:line="240" w:lineRule="auto"/>
              <w:ind w:left="251" w:right="-20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(Microcrystalline cellulose)</w:t>
            </w:r>
          </w:p>
        </w:tc>
        <w:tc>
          <w:tcPr>
            <w:tcW w:w="1245" w:type="pct"/>
            <w:tcBorders>
              <w:bottom w:val="single" w:sz="4" w:space="0" w:color="auto"/>
            </w:tcBorders>
            <w:vAlign w:val="center"/>
          </w:tcPr>
          <w:p w14:paraId="54848BFC" w14:textId="77777777" w:rsidR="007C4D9D" w:rsidRPr="00FB3D9E" w:rsidRDefault="007C4D9D" w:rsidP="00EE1D72">
            <w:pPr>
              <w:spacing w:after="0" w:line="240" w:lineRule="auto"/>
              <w:ind w:left="281" w:right="-20" w:hanging="84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3 x placebo capsules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7BFB25AC" w14:textId="77777777" w:rsidR="007C4D9D" w:rsidRPr="00FB3D9E" w:rsidRDefault="007C4D9D" w:rsidP="00EE1D72">
            <w:pPr>
              <w:spacing w:after="0" w:line="240" w:lineRule="auto"/>
              <w:ind w:left="192" w:right="-20" w:hanging="25"/>
              <w:rPr>
                <w:rFonts w:ascii="Times New Roman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3 x placebo capsules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6CE14399" w14:textId="77777777" w:rsidR="007C4D9D" w:rsidRPr="00FB3D9E" w:rsidRDefault="007C4D9D" w:rsidP="00EE1D72">
            <w:pPr>
              <w:spacing w:after="0" w:line="240" w:lineRule="auto"/>
              <w:ind w:left="85" w:right="-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B3D9E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</w:tbl>
    <w:p w14:paraId="12D7BA7F" w14:textId="77777777" w:rsidR="007C4D9D" w:rsidRPr="006208CB" w:rsidRDefault="007C4D9D" w:rsidP="007C4D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2D20D1" w14:textId="77777777" w:rsidR="00305207" w:rsidRDefault="00305207"/>
    <w:sectPr w:rsidR="00305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9D"/>
    <w:rsid w:val="000B6CB9"/>
    <w:rsid w:val="00305207"/>
    <w:rsid w:val="005869CE"/>
    <w:rsid w:val="007C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E30B0"/>
  <w15:chartTrackingRefBased/>
  <w15:docId w15:val="{0F2511E8-3EE8-4A92-9F3A-AE046346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D9D"/>
    <w:pPr>
      <w:spacing w:after="200" w:line="288" w:lineRule="auto"/>
    </w:pPr>
    <w:rPr>
      <w:rFonts w:eastAsiaTheme="minorEastAsia"/>
      <w:kern w:val="0"/>
      <w:sz w:val="21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D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D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D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D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D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D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D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D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D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D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D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D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D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D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4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D9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4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D9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4D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D9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4D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D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D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D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rzeskowiak</dc:creator>
  <cp:keywords/>
  <dc:description/>
  <cp:lastModifiedBy>Luke Grzeskowiak</cp:lastModifiedBy>
  <cp:revision>1</cp:revision>
  <dcterms:created xsi:type="dcterms:W3CDTF">2026-07-07T12:13:00Z</dcterms:created>
  <dcterms:modified xsi:type="dcterms:W3CDTF">2026-07-07T12:13:00Z</dcterms:modified>
</cp:coreProperties>
</file>